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153C3C" w:rsidR="0006440E" w:rsidRDefault="0006440E">
      <w:pPr>
        <w:pStyle w:val="Heading1"/>
      </w:pPr>
      <w:r>
        <w:t>CONFLICT OF INTEREST STATEMENT</w:t>
      </w:r>
    </w:p>
    <w:p w14:paraId="36DC0247" w14:textId="45F98C83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A792A19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14DF599A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3C42ABE9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7EE8BCF" w14:textId="12B6D023" w:rsidR="00B534FA" w:rsidRDefault="00B534FA" w:rsidP="0041078D">
      <w:pPr>
        <w:pBdr>
          <w:top w:val="single" w:sz="4" w:space="3" w:color="auto"/>
        </w:pBdr>
        <w:ind w:firstLine="11"/>
        <w:rPr>
          <w:b/>
          <w:bCs/>
          <w:sz w:val="28"/>
          <w:szCs w:val="28"/>
        </w:rPr>
      </w:pPr>
    </w:p>
    <w:p w14:paraId="442EAFEC" w14:textId="1D55DA75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326B1">
        <w:rPr>
          <w:rFonts w:ascii="Arial" w:hAnsi="Arial" w:cs="Arial"/>
          <w:sz w:val="20"/>
        </w:rPr>
        <w:t xml:space="preserve">:  </w:t>
      </w:r>
      <w:r w:rsidR="00440DC0" w:rsidRPr="00963612">
        <w:t>Robotic-Assisted Conversion of Unicompartmental Knee Arthroplasty to Total Knee Arthroplasty – Surgical Technique</w:t>
      </w:r>
    </w:p>
    <w:p w14:paraId="4E1FCA6C" w14:textId="1A58076F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1F3E72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77E89B3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934224D" w:rsidR="00B8676E" w:rsidRDefault="002D1B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326B1">
        <w:rPr>
          <w:rFonts w:ascii="Arial" w:hAnsi="Arial" w:cs="Arial"/>
          <w:sz w:val="20"/>
        </w:rPr>
        <w:t>None</w:t>
      </w:r>
    </w:p>
    <w:p w14:paraId="096826FA" w14:textId="1717E0EE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4070EF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41C4A90" w:rsidR="00B8676E" w:rsidRDefault="002D1B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752B4A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C50066" w14:textId="77777777" w:rsidR="002D1B35" w:rsidRDefault="002D1B35" w:rsidP="002D1B3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7702FE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39C9DC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9EA6EF" w14:textId="63770EB1" w:rsidR="002D1B35" w:rsidRDefault="002D1B35" w:rsidP="002D1B3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None </w:t>
      </w:r>
    </w:p>
    <w:p w14:paraId="7859891B" w14:textId="1522013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2ABE54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D08E470" w:rsidR="00B8676E" w:rsidRDefault="002D1B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482ABA0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69EA60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37C35F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FCDA3B8" w:rsidR="00B8676E" w:rsidRDefault="002D1B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B2C069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9790DF9" w:rsidR="00B8676E" w:rsidRDefault="002D1B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5E7A3A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0EBB416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419D8F5" w:rsidR="00B8676E" w:rsidRDefault="002D1B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0A3D3E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2EE435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BA4E76D" w:rsidR="00B8676E" w:rsidRDefault="002D1B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4E6F193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00E1ABF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6B1750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3AA7DEB" w:rsidR="00B8676E" w:rsidRDefault="002D1B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A24AD1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17755B7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BEF63B9" w:rsidR="00CD2C14" w:rsidRDefault="002D1B35" w:rsidP="004326B1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 w:rsidR="004326B1">
        <w:rPr>
          <w:rFonts w:ascii="Arial" w:hAnsi="Arial" w:cs="Arial"/>
          <w:sz w:val="20"/>
        </w:rPr>
        <w:t>None</w:t>
      </w:r>
    </w:p>
    <w:p w14:paraId="2E06336F" w14:textId="1D0DD45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17710B42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B4B8FE3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6789C54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F2EC8C7" w:rsidR="0084548A" w:rsidRDefault="00BD5AB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63872" behindDoc="0" locked="0" layoutInCell="1" allowOverlap="1" wp14:anchorId="7F565252" wp14:editId="5395E453">
            <wp:simplePos x="0" y="0"/>
            <wp:positionH relativeFrom="column">
              <wp:posOffset>2323281</wp:posOffset>
            </wp:positionH>
            <wp:positionV relativeFrom="paragraph">
              <wp:posOffset>74856</wp:posOffset>
            </wp:positionV>
            <wp:extent cx="1871330" cy="294674"/>
            <wp:effectExtent l="0" t="0" r="0" b="0"/>
            <wp:wrapNone/>
            <wp:docPr id="2077410698" name="Picture 7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410698" name="Picture 7" descr="A black background with a black squar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71330" cy="2946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4DD948" w14:textId="76AA6219" w:rsidR="0084548A" w:rsidRPr="00F50592" w:rsidRDefault="00BD5AB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ndrew Pumfor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3/27/2025</w:t>
      </w:r>
    </w:p>
    <w:p w14:paraId="4295588D" w14:textId="454EF15A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39516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6EC9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86B82"/>
    <w:rsid w:val="00293005"/>
    <w:rsid w:val="002B305D"/>
    <w:rsid w:val="002C2E5F"/>
    <w:rsid w:val="002D1B35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26B1"/>
    <w:rsid w:val="00440DC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F190E"/>
    <w:rsid w:val="0060118A"/>
    <w:rsid w:val="006375C1"/>
    <w:rsid w:val="0065555B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545BA"/>
    <w:rsid w:val="00767B72"/>
    <w:rsid w:val="00775D91"/>
    <w:rsid w:val="00796434"/>
    <w:rsid w:val="008112DF"/>
    <w:rsid w:val="00833E68"/>
    <w:rsid w:val="0084548A"/>
    <w:rsid w:val="00872BA6"/>
    <w:rsid w:val="00875640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4FA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5AB7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977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6683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50DDF77-7619-4823-B7B6-DFBAA4F16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d5d25a-59d9-4732-a072-1876a7876052">
      <Terms xmlns="http://schemas.microsoft.com/office/infopath/2007/PartnerControls"/>
    </lcf76f155ced4ddcb4097134ff3c332f>
    <TaxCatchAll xmlns="06e35697-90b9-4ee1-a368-19143eed07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CAEAA7BBE5E4A96816B809B5E0772" ma:contentTypeVersion="14" ma:contentTypeDescription="Create a new document." ma:contentTypeScope="" ma:versionID="38f112485a6cb8973312c5de207f9c12">
  <xsd:schema xmlns:xsd="http://www.w3.org/2001/XMLSchema" xmlns:xs="http://www.w3.org/2001/XMLSchema" xmlns:p="http://schemas.microsoft.com/office/2006/metadata/properties" xmlns:ns2="84d5d25a-59d9-4732-a072-1876a7876052" xmlns:ns3="06e35697-90b9-4ee1-a368-19143eed07cb" targetNamespace="http://schemas.microsoft.com/office/2006/metadata/properties" ma:root="true" ma:fieldsID="f508f23479a393879c82d694e8348821" ns2:_="" ns3:_="">
    <xsd:import namespace="84d5d25a-59d9-4732-a072-1876a7876052"/>
    <xsd:import namespace="06e35697-90b9-4ee1-a368-19143eed07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5d25a-59d9-4732-a072-1876a78760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e35697-90b9-4ee1-a368-19143eed07c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f7fe949-1155-42ff-b3a0-94db18442e03}" ma:internalName="TaxCatchAll" ma:showField="CatchAllData" ma:web="06e35697-90b9-4ee1-a368-19143eed07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6122F1-2260-4E6C-9B06-B426449AE73D}">
  <ds:schemaRefs>
    <ds:schemaRef ds:uri="http://schemas.microsoft.com/office/2006/metadata/properties"/>
    <ds:schemaRef ds:uri="http://schemas.microsoft.com/office/infopath/2007/PartnerControls"/>
    <ds:schemaRef ds:uri="84d5d25a-59d9-4732-a072-1876a7876052"/>
    <ds:schemaRef ds:uri="06e35697-90b9-4ee1-a368-19143eed07cb"/>
  </ds:schemaRefs>
</ds:datastoreItem>
</file>

<file path=customXml/itemProps2.xml><?xml version="1.0" encoding="utf-8"?>
<ds:datastoreItem xmlns:ds="http://schemas.openxmlformats.org/officeDocument/2006/customXml" ds:itemID="{274FC31C-EC82-4C75-9468-8BA7799EE9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3A3DCD-E817-4458-A2BB-960C934E4F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5d25a-59d9-4732-a072-1876a7876052"/>
    <ds:schemaRef ds:uri="06e35697-90b9-4ee1-a368-19143eed07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Pumford, Andrew D.</cp:lastModifiedBy>
  <cp:revision>7</cp:revision>
  <cp:lastPrinted>2010-11-04T03:19:00Z</cp:lastPrinted>
  <dcterms:created xsi:type="dcterms:W3CDTF">2020-04-27T18:15:00Z</dcterms:created>
  <dcterms:modified xsi:type="dcterms:W3CDTF">2025-03-27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BCAEAA7BBE5E4A96816B809B5E0772</vt:lpwstr>
  </property>
  <property fmtid="{D5CDD505-2E9C-101B-9397-08002B2CF9AE}" pid="3" name="Order">
    <vt:r8>710600</vt:r8>
  </property>
</Properties>
</file>